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F1101" w14:textId="0488F247" w:rsidR="008D02C1" w:rsidRPr="000F7896" w:rsidRDefault="008D02C1" w:rsidP="008D02C1">
      <w:pPr>
        <w:pStyle w:val="MDPI31text"/>
        <w:ind w:left="0" w:firstLine="0"/>
        <w:rPr>
          <w:rFonts w:asciiTheme="minorHAnsi" w:hAnsiTheme="minorHAnsi" w:cstheme="minorHAnsi"/>
          <w:b/>
        </w:rPr>
      </w:pPr>
      <w:r w:rsidRPr="000F7896">
        <w:rPr>
          <w:rFonts w:asciiTheme="minorHAnsi" w:hAnsiTheme="minorHAnsi" w:cstheme="minorHAnsi"/>
          <w:b/>
        </w:rPr>
        <w:t xml:space="preserve">Table </w:t>
      </w:r>
      <w:r w:rsidR="00FB6712" w:rsidRPr="000F7896">
        <w:rPr>
          <w:rFonts w:asciiTheme="minorHAnsi" w:eastAsiaTheme="minorEastAsia" w:hAnsiTheme="minorHAnsi" w:cstheme="minorHAnsi"/>
          <w:b/>
          <w:lang w:eastAsia="ko-KR"/>
        </w:rPr>
        <w:t>S</w:t>
      </w:r>
      <w:r w:rsidR="00771A0C" w:rsidRPr="000F7896">
        <w:rPr>
          <w:rFonts w:asciiTheme="minorHAnsi" w:eastAsiaTheme="minorEastAsia" w:hAnsiTheme="minorHAnsi" w:cstheme="minorHAnsi"/>
          <w:b/>
          <w:lang w:eastAsia="ko-KR"/>
        </w:rPr>
        <w:t>1</w:t>
      </w:r>
      <w:r w:rsidRPr="000F7896">
        <w:rPr>
          <w:rFonts w:asciiTheme="minorHAnsi" w:hAnsiTheme="minorHAnsi" w:cstheme="minorHAnsi"/>
          <w:b/>
        </w:rPr>
        <w:t xml:space="preserve">. </w:t>
      </w:r>
      <w:r w:rsidR="00771A0C" w:rsidRPr="000F7896">
        <w:rPr>
          <w:rFonts w:asciiTheme="minorHAnsi" w:hAnsiTheme="minorHAnsi" w:cstheme="minorHAnsi"/>
          <w:b/>
        </w:rPr>
        <w:t xml:space="preserve">The </w:t>
      </w:r>
      <w:r w:rsidR="00D5512F" w:rsidRPr="000F7896">
        <w:rPr>
          <w:rFonts w:asciiTheme="minorHAnsi" w:hAnsiTheme="minorHAnsi" w:cstheme="minorHAnsi"/>
          <w:b/>
        </w:rPr>
        <w:t>p</w:t>
      </w:r>
      <w:r w:rsidR="00C86A17" w:rsidRPr="000F7896">
        <w:rPr>
          <w:rFonts w:asciiTheme="minorHAnsi" w:eastAsiaTheme="minorEastAsia" w:hAnsiTheme="minorHAnsi" w:cstheme="minorHAnsi"/>
          <w:b/>
          <w:lang w:eastAsia="ko-KR"/>
        </w:rPr>
        <w:t xml:space="preserve">otential targets of </w:t>
      </w:r>
      <w:r w:rsidR="00771A0C" w:rsidRPr="000F7896">
        <w:rPr>
          <w:rFonts w:asciiTheme="minorHAnsi" w:eastAsiaTheme="minorEastAsia" w:hAnsiTheme="minorHAnsi" w:cstheme="minorHAnsi"/>
          <w:b/>
          <w:lang w:eastAsia="ko-KR"/>
        </w:rPr>
        <w:t>CuD</w:t>
      </w:r>
    </w:p>
    <w:p w14:paraId="7FE251CF" w14:textId="77777777" w:rsidR="008D02C1" w:rsidRPr="000F7896" w:rsidRDefault="008D02C1" w:rsidP="008D02C1">
      <w:pPr>
        <w:pStyle w:val="MDPI31text"/>
        <w:ind w:left="0" w:firstLine="0"/>
        <w:rPr>
          <w:rFonts w:asciiTheme="minorHAnsi" w:eastAsia="맑은 고딕" w:hAnsiTheme="minorHAnsi" w:cstheme="minorHAnsi"/>
          <w:szCs w:val="20"/>
          <w:lang w:eastAsia="ko-KR"/>
        </w:rPr>
      </w:pPr>
    </w:p>
    <w:tbl>
      <w:tblPr>
        <w:tblW w:w="34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2268"/>
      </w:tblGrid>
      <w:tr w:rsidR="00B52A77" w:rsidRPr="000F7896" w14:paraId="502ED79E" w14:textId="09B33200" w:rsidTr="000F7896">
        <w:trPr>
          <w:trHeight w:val="340"/>
        </w:trPr>
        <w:tc>
          <w:tcPr>
            <w:tcW w:w="1134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D9913" w14:textId="479C5041" w:rsidR="00B52A77" w:rsidRPr="000F7896" w:rsidRDefault="00B52A77" w:rsidP="000F7896">
            <w:pPr>
              <w:wordWrap/>
              <w:adjustRightInd w:val="0"/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kern w:val="0"/>
                <w:szCs w:val="20"/>
              </w:rPr>
            </w:pPr>
            <w:r w:rsidRPr="000F7896">
              <w:rPr>
                <w:rFonts w:eastAsia="맑은 고딕" w:cstheme="minorHAnsi"/>
                <w:b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</w:tcPr>
          <w:p w14:paraId="41E4A414" w14:textId="436383E0" w:rsidR="00B52A77" w:rsidRPr="000F7896" w:rsidRDefault="00861DB9" w:rsidP="000F7896">
            <w:pPr>
              <w:wordWrap/>
              <w:adjustRightInd w:val="0"/>
              <w:spacing w:after="0" w:line="240" w:lineRule="auto"/>
              <w:jc w:val="center"/>
              <w:rPr>
                <w:rFonts w:eastAsia="맑은 고딕" w:cstheme="minorHAnsi"/>
                <w:b/>
                <w:i/>
                <w:color w:val="000000"/>
                <w:kern w:val="0"/>
                <w:szCs w:val="20"/>
              </w:rPr>
            </w:pPr>
            <w:r w:rsidRPr="000F7896">
              <w:rPr>
                <w:rFonts w:eastAsia="맑은 고딕" w:cstheme="minorHAnsi"/>
                <w:b/>
                <w:i/>
                <w:color w:val="000000"/>
                <w:kern w:val="0"/>
                <w:szCs w:val="20"/>
              </w:rPr>
              <w:t>Ge</w:t>
            </w:r>
            <w:r w:rsidR="00732D00" w:rsidRPr="000F7896">
              <w:rPr>
                <w:rFonts w:eastAsia="맑은 고딕" w:cstheme="minorHAnsi"/>
                <w:b/>
                <w:i/>
                <w:color w:val="000000"/>
                <w:kern w:val="0"/>
                <w:szCs w:val="20"/>
              </w:rPr>
              <w:t>ne</w:t>
            </w:r>
          </w:p>
        </w:tc>
      </w:tr>
      <w:tr w:rsidR="00B52A77" w:rsidRPr="000F7896" w14:paraId="7AB623EE" w14:textId="09409F1E" w:rsidTr="000F7896">
        <w:trPr>
          <w:trHeight w:val="345"/>
        </w:trPr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12B293" w14:textId="4727A373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F8A7784" w14:textId="10519097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ADA17</w:t>
            </w:r>
          </w:p>
        </w:tc>
      </w:tr>
      <w:tr w:rsidR="00B52A77" w:rsidRPr="000F7896" w14:paraId="7751ACD2" w14:textId="168D4512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8D5AFF" w14:textId="68C682DA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A3B340" w14:textId="2D9BA43A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ADH1B</w:t>
            </w:r>
          </w:p>
        </w:tc>
      </w:tr>
      <w:tr w:rsidR="00B52A77" w:rsidRPr="000F7896" w14:paraId="793B8352" w14:textId="33F36E25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5FE5A9" w14:textId="2BA38392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D213E6" w14:textId="333626E3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ADRB3</w:t>
            </w:r>
          </w:p>
        </w:tc>
        <w:bookmarkStart w:id="0" w:name="_GoBack"/>
        <w:bookmarkEnd w:id="0"/>
      </w:tr>
      <w:tr w:rsidR="00B52A77" w:rsidRPr="000F7896" w14:paraId="77EDCD7D" w14:textId="3E16421B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29D3CD" w14:textId="38D62534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CF3474" w14:textId="7A8813CA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AIMP2</w:t>
            </w:r>
          </w:p>
        </w:tc>
      </w:tr>
      <w:tr w:rsidR="00B52A77" w:rsidRPr="000F7896" w14:paraId="52A4B002" w14:textId="6057DF82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F136A2" w14:textId="645878BD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AD1ECA" w14:textId="3B1A4925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AK1C2</w:t>
            </w:r>
          </w:p>
        </w:tc>
      </w:tr>
      <w:tr w:rsidR="00B52A77" w:rsidRPr="000F7896" w14:paraId="4A5A03C4" w14:textId="28F34B81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0113CC" w14:textId="634E38B0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FBBB8D" w14:textId="6EBD66D2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AK1C3</w:t>
            </w:r>
          </w:p>
        </w:tc>
      </w:tr>
      <w:tr w:rsidR="00B52A77" w:rsidRPr="000F7896" w14:paraId="72B6A9DA" w14:textId="73964C27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4F5CED" w14:textId="2B325FEA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C83DAE" w14:textId="75599EAC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AKT1</w:t>
            </w:r>
          </w:p>
        </w:tc>
      </w:tr>
      <w:tr w:rsidR="00B52A77" w:rsidRPr="000F7896" w14:paraId="355E773E" w14:textId="240AE156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9F066E" w14:textId="3733CDBB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068960" w14:textId="678A7A5B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ALBU</w:t>
            </w:r>
          </w:p>
        </w:tc>
      </w:tr>
      <w:tr w:rsidR="00B52A77" w:rsidRPr="000F7896" w14:paraId="501DF79D" w14:textId="74EF1989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116669" w14:textId="31EBBEE1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C4E6E8" w14:textId="7404510E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ANDR</w:t>
            </w:r>
          </w:p>
        </w:tc>
      </w:tr>
      <w:tr w:rsidR="00B52A77" w:rsidRPr="000F7896" w14:paraId="673C1B4E" w14:textId="6CED2A60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B1337A" w14:textId="2E1BDB96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DCCE17" w14:textId="6166CEA1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ANG</w:t>
            </w:r>
          </w:p>
        </w:tc>
      </w:tr>
      <w:tr w:rsidR="00B52A77" w:rsidRPr="000F7896" w14:paraId="01DF96EA" w14:textId="7831EA7E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F076DA" w14:textId="1824012C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E085A0" w14:textId="07BC8952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ANGI</w:t>
            </w:r>
          </w:p>
        </w:tc>
      </w:tr>
      <w:tr w:rsidR="00B52A77" w:rsidRPr="000F7896" w14:paraId="4021259E" w14:textId="7C4B8BBD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AD31C5" w14:textId="42A993A6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D9AF5A" w14:textId="21CBF490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ANXA5</w:t>
            </w:r>
          </w:p>
        </w:tc>
      </w:tr>
      <w:tr w:rsidR="00B52A77" w:rsidRPr="000F7896" w14:paraId="4F4D77EA" w14:textId="2D31FE46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AD031A" w14:textId="6FA67580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2C8319" w14:textId="35DF9103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APOA2</w:t>
            </w:r>
          </w:p>
        </w:tc>
      </w:tr>
      <w:tr w:rsidR="00B52A77" w:rsidRPr="000F7896" w14:paraId="262C76EA" w14:textId="4C59DEBE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FE2A31" w14:textId="24B1282C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9C8BF9" w14:textId="70BADE73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BACE1</w:t>
            </w:r>
          </w:p>
        </w:tc>
      </w:tr>
      <w:tr w:rsidR="00B52A77" w:rsidRPr="000F7896" w14:paraId="5B198379" w14:textId="0AF9EF21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DAAC9A" w14:textId="6CC288B2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795C34" w14:textId="0CDBC884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BCL2</w:t>
            </w:r>
          </w:p>
        </w:tc>
      </w:tr>
      <w:tr w:rsidR="00B52A77" w:rsidRPr="000F7896" w14:paraId="7B4CBA51" w14:textId="05CBE6DA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D59364" w14:textId="3A7F6A36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A84B69" w14:textId="5DFC06C2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BCL2L1</w:t>
            </w:r>
          </w:p>
        </w:tc>
      </w:tr>
      <w:tr w:rsidR="00B52A77" w:rsidRPr="000F7896" w14:paraId="235B2344" w14:textId="6686D3A3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4BAF3" w14:textId="7BA8169F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7BF375" w14:textId="08AA3B97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BMP2</w:t>
            </w:r>
          </w:p>
        </w:tc>
      </w:tr>
      <w:tr w:rsidR="00B52A77" w:rsidRPr="000F7896" w14:paraId="27769427" w14:textId="7A023B82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64A1EB" w14:textId="3A2B7F71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407F79" w14:textId="3813E93B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CAH1</w:t>
            </w:r>
          </w:p>
        </w:tc>
      </w:tr>
      <w:tr w:rsidR="00B52A77" w:rsidRPr="000F7896" w14:paraId="2B662852" w14:textId="3EC60C58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1E65C1" w14:textId="5D302CEF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DC2364" w14:textId="38CF10AB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CAH2</w:t>
            </w:r>
          </w:p>
        </w:tc>
      </w:tr>
      <w:tr w:rsidR="00B52A77" w:rsidRPr="000F7896" w14:paraId="5957194C" w14:textId="477D4EE9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259BDC" w14:textId="05B6A691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5E2D70" w14:textId="14D35315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CASP1</w:t>
            </w:r>
          </w:p>
        </w:tc>
      </w:tr>
      <w:tr w:rsidR="00B52A77" w:rsidRPr="000F7896" w14:paraId="030F19B1" w14:textId="6A0267C6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726B10" w14:textId="254B9C08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074822" w14:textId="13EE6C7C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CASP3</w:t>
            </w:r>
          </w:p>
        </w:tc>
      </w:tr>
      <w:tr w:rsidR="00B52A77" w:rsidRPr="000F7896" w14:paraId="0BFFDA0B" w14:textId="298CAA96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5941D0" w14:textId="54ECFF9F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5F89C5" w14:textId="5CB1FC9B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CASP7</w:t>
            </w:r>
          </w:p>
        </w:tc>
      </w:tr>
      <w:tr w:rsidR="00B52A77" w:rsidRPr="000F7896" w14:paraId="1ED568B7" w14:textId="021BA66C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5C82C7" w14:textId="65C7C4E7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51DE0C" w14:textId="068E90DC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CASP9</w:t>
            </w:r>
          </w:p>
        </w:tc>
      </w:tr>
      <w:tr w:rsidR="00B52A77" w:rsidRPr="000F7896" w14:paraId="03F63F5D" w14:textId="266D6AB6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1EE52E" w14:textId="27CA39EA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9E09C1" w14:textId="1591298B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CATD</w:t>
            </w:r>
          </w:p>
        </w:tc>
      </w:tr>
      <w:tr w:rsidR="00B52A77" w:rsidRPr="000F7896" w14:paraId="625B437C" w14:textId="74332093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E973C2" w14:textId="62A40D29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AF7752" w14:textId="2409C2B7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CATK</w:t>
            </w:r>
          </w:p>
        </w:tc>
      </w:tr>
      <w:tr w:rsidR="00B52A77" w:rsidRPr="000F7896" w14:paraId="5605E724" w14:textId="00D4A34A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38D0D3" w14:textId="3D0EF7E9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9304B5" w14:textId="2C840F31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CATS</w:t>
            </w:r>
          </w:p>
        </w:tc>
      </w:tr>
      <w:tr w:rsidR="00B52A77" w:rsidRPr="000F7896" w14:paraId="6ADA047F" w14:textId="3A7EDE2D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812EA3" w14:textId="41C0EC97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D5914D" w14:textId="1444BC19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CCNA2</w:t>
            </w:r>
          </w:p>
        </w:tc>
      </w:tr>
      <w:tr w:rsidR="00B52A77" w:rsidRPr="000F7896" w14:paraId="489FAE8A" w14:textId="0F78F4D3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EB61F7" w14:textId="69039FFC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FD12AA" w14:textId="4FD0AE57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CCND1</w:t>
            </w:r>
          </w:p>
        </w:tc>
      </w:tr>
      <w:tr w:rsidR="00B52A77" w:rsidRPr="000F7896" w14:paraId="62D4CDD9" w14:textId="0E280E02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F7C3D1" w14:textId="28A5327E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3EF589" w14:textId="5C4610E4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CD4</w:t>
            </w:r>
          </w:p>
        </w:tc>
      </w:tr>
      <w:tr w:rsidR="00B52A77" w:rsidRPr="000F7896" w14:paraId="09A0133B" w14:textId="7CA27110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E9E948" w14:textId="7BD002D1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56763E" w14:textId="13466E8E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CD5</w:t>
            </w:r>
          </w:p>
        </w:tc>
      </w:tr>
      <w:tr w:rsidR="00B52A77" w:rsidRPr="000F7896" w14:paraId="61025A40" w14:textId="4EE9C769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0E719C" w14:textId="4BBA8344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0D86F3" w14:textId="3503864C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CDC37</w:t>
            </w:r>
          </w:p>
        </w:tc>
      </w:tr>
      <w:tr w:rsidR="00B52A77" w:rsidRPr="000F7896" w14:paraId="13277A17" w14:textId="37F48330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4D3C57" w14:textId="7947E141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C321BD" w14:textId="3CC10E13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CDK1</w:t>
            </w:r>
          </w:p>
        </w:tc>
      </w:tr>
      <w:tr w:rsidR="00B52A77" w:rsidRPr="000F7896" w14:paraId="13CA68C5" w14:textId="195D6A5E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837761" w14:textId="2EB03469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lastRenderedPageBreak/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458D1E" w14:textId="70BA3820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CDK2</w:t>
            </w:r>
          </w:p>
        </w:tc>
      </w:tr>
      <w:tr w:rsidR="00B52A77" w:rsidRPr="000F7896" w14:paraId="3472BFC2" w14:textId="6738B4CF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22198B" w14:textId="7DC0B75B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4650D0" w14:textId="57736EDE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CDK4</w:t>
            </w:r>
          </w:p>
        </w:tc>
      </w:tr>
      <w:tr w:rsidR="00B52A77" w:rsidRPr="000F7896" w14:paraId="7BB47697" w14:textId="35AEF832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334B1F" w14:textId="46F96623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52FD2E" w14:textId="4B05C4B9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CFAD</w:t>
            </w:r>
          </w:p>
        </w:tc>
      </w:tr>
      <w:tr w:rsidR="00B52A77" w:rsidRPr="000F7896" w14:paraId="3BCB3C3C" w14:textId="5221E639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3684D4" w14:textId="0A8C06CD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46227E" w14:textId="64AAD697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CHK1</w:t>
            </w:r>
          </w:p>
        </w:tc>
      </w:tr>
      <w:tr w:rsidR="00B52A77" w:rsidRPr="000F7896" w14:paraId="3812B9B0" w14:textId="3EF39675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D28E81" w14:textId="55258EBB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D6DFEA" w14:textId="14825A13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CHLE</w:t>
            </w:r>
          </w:p>
        </w:tc>
      </w:tr>
      <w:tr w:rsidR="00B52A77" w:rsidRPr="000F7896" w14:paraId="3FF3DD2F" w14:textId="26B3CA5D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6A6CAE" w14:textId="2F1F6DDB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9A621D" w14:textId="3AEC6591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CP19A</w:t>
            </w:r>
          </w:p>
        </w:tc>
      </w:tr>
      <w:tr w:rsidR="00B52A77" w:rsidRPr="000F7896" w14:paraId="7D5155DA" w14:textId="4101C1D1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917D0" w14:textId="21319432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386002" w14:textId="3CFFF432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DHB1</w:t>
            </w:r>
          </w:p>
        </w:tc>
      </w:tr>
      <w:tr w:rsidR="00B52A77" w:rsidRPr="000F7896" w14:paraId="517B151B" w14:textId="5E1651A2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57855B" w14:textId="2EC688B7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0F3F37" w14:textId="5E3F882C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DHI1</w:t>
            </w:r>
          </w:p>
        </w:tc>
      </w:tr>
      <w:tr w:rsidR="00B52A77" w:rsidRPr="000F7896" w14:paraId="61EC1DBF" w14:textId="42941286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5A06B" w14:textId="549CE96F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2C9300" w14:textId="35BEE922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DHSO</w:t>
            </w:r>
          </w:p>
        </w:tc>
      </w:tr>
      <w:tr w:rsidR="00B52A77" w:rsidRPr="000F7896" w14:paraId="2ED876CC" w14:textId="608F859F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3E1269" w14:textId="3124AAF7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75593E" w14:textId="13F6A0ED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DPP4</w:t>
            </w:r>
          </w:p>
        </w:tc>
      </w:tr>
      <w:tr w:rsidR="00B52A77" w:rsidRPr="000F7896" w14:paraId="14617A63" w14:textId="6E3DFAFD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52429B" w14:textId="166710C1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F47D63" w14:textId="482C4AB1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DUS6</w:t>
            </w:r>
          </w:p>
        </w:tc>
      </w:tr>
      <w:tr w:rsidR="00B52A77" w:rsidRPr="000F7896" w14:paraId="03DD4238" w14:textId="5F3D10AA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A0D179" w14:textId="121A11CC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8DF563" w14:textId="61D4CA19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DYR</w:t>
            </w:r>
          </w:p>
        </w:tc>
      </w:tr>
      <w:tr w:rsidR="00B52A77" w:rsidRPr="000F7896" w14:paraId="4367A644" w14:textId="749F10B1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4201B5" w14:textId="7D2F35CC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C16991" w14:textId="063B3E91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EGF</w:t>
            </w:r>
          </w:p>
        </w:tc>
      </w:tr>
      <w:tr w:rsidR="00B52A77" w:rsidRPr="000F7896" w14:paraId="12767B89" w14:textId="4272EE4F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62491B" w14:textId="37EA220B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74B16E" w14:textId="740A66AB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EGFR</w:t>
            </w:r>
          </w:p>
        </w:tc>
      </w:tr>
      <w:tr w:rsidR="00B52A77" w:rsidRPr="000F7896" w14:paraId="1A9E2AF7" w14:textId="335D82A1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6E048B" w14:textId="4E5E7802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CCDC74" w14:textId="15205182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EPHB4</w:t>
            </w:r>
          </w:p>
        </w:tc>
      </w:tr>
      <w:tr w:rsidR="00B52A77" w:rsidRPr="000F7896" w14:paraId="632BD17D" w14:textId="4BEA5BA6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E2FE00" w14:textId="59E1A87F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9143C1" w14:textId="205FDCF7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ERBB2</w:t>
            </w:r>
          </w:p>
        </w:tc>
      </w:tr>
      <w:tr w:rsidR="00B52A77" w:rsidRPr="000F7896" w14:paraId="0F165116" w14:textId="18F1E6D4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108E9D" w14:textId="579E3F0D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AF99E2" w14:textId="36B263BD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ERBB3</w:t>
            </w:r>
          </w:p>
        </w:tc>
      </w:tr>
      <w:tr w:rsidR="00B52A77" w:rsidRPr="000F7896" w14:paraId="64B4A9D1" w14:textId="5CB00BFA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31784E" w14:textId="15183DC4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9DE873" w14:textId="17A41899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ERR3</w:t>
            </w:r>
          </w:p>
        </w:tc>
      </w:tr>
      <w:tr w:rsidR="00B52A77" w:rsidRPr="000F7896" w14:paraId="2572CB52" w14:textId="688ACDB8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E399FC" w14:textId="1FA30206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FA367C" w14:textId="5F725ABD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ESR1</w:t>
            </w:r>
          </w:p>
        </w:tc>
      </w:tr>
      <w:tr w:rsidR="00B52A77" w:rsidRPr="000F7896" w14:paraId="6C240C62" w14:textId="7C76E21E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EECF5F" w14:textId="014A74A8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AE1B44" w14:textId="1BEB42BD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GLCM</w:t>
            </w:r>
          </w:p>
        </w:tc>
      </w:tr>
      <w:tr w:rsidR="00B52A77" w:rsidRPr="000F7896" w14:paraId="37B9B4F9" w14:textId="2720B90E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FBECA2" w14:textId="3EE82B0B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B9338F" w14:textId="6C7E6BA8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GLO</w:t>
            </w:r>
          </w:p>
        </w:tc>
      </w:tr>
      <w:tr w:rsidR="00B52A77" w:rsidRPr="000F7896" w14:paraId="0CD64902" w14:textId="0BA330E2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607C29" w14:textId="489C65B9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767AE9" w14:textId="78E68DF1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GLUT1</w:t>
            </w:r>
          </w:p>
        </w:tc>
      </w:tr>
      <w:tr w:rsidR="00B52A77" w:rsidRPr="000F7896" w14:paraId="543C4201" w14:textId="51D99FCD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BB9205" w14:textId="3160F688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AF7B7B" w14:textId="1AF46CBB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GSHR</w:t>
            </w:r>
          </w:p>
        </w:tc>
      </w:tr>
      <w:tr w:rsidR="00B52A77" w:rsidRPr="000F7896" w14:paraId="716F2725" w14:textId="7F97BE37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BD084A" w14:textId="2326D8D2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296855" w14:textId="365BAACF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GSK3B</w:t>
            </w:r>
          </w:p>
        </w:tc>
      </w:tr>
      <w:tr w:rsidR="00B52A77" w:rsidRPr="000F7896" w14:paraId="707EE98E" w14:textId="10864F88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3DA4BC" w14:textId="2F7C64F2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8BD658" w14:textId="2B9BC4F0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GSTP1</w:t>
            </w:r>
          </w:p>
        </w:tc>
      </w:tr>
      <w:tr w:rsidR="00B52A77" w:rsidRPr="000F7896" w14:paraId="6A4FA0FD" w14:textId="7281B44E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D2D45C" w14:textId="1D5EA671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72B0DF" w14:textId="329A3D2F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H3P16</w:t>
            </w:r>
          </w:p>
        </w:tc>
      </w:tr>
      <w:tr w:rsidR="00B52A77" w:rsidRPr="000F7896" w14:paraId="393927E2" w14:textId="10C05D3B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DFF356" w14:textId="4E228183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A5831F" w14:textId="0008F6D8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H3P17</w:t>
            </w:r>
          </w:p>
        </w:tc>
      </w:tr>
      <w:tr w:rsidR="00B52A77" w:rsidRPr="000F7896" w14:paraId="26792A4C" w14:textId="347E5451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BBD886" w14:textId="6EF76CD5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8EA27F" w14:textId="57228697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H3P23</w:t>
            </w:r>
          </w:p>
        </w:tc>
      </w:tr>
      <w:tr w:rsidR="00B52A77" w:rsidRPr="000F7896" w14:paraId="073DB620" w14:textId="4D353EAC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586620" w14:textId="12F59786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01174E" w14:textId="1DBCB47E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HCT</w:t>
            </w:r>
          </w:p>
        </w:tc>
      </w:tr>
      <w:tr w:rsidR="00B52A77" w:rsidRPr="000F7896" w14:paraId="26081018" w14:textId="635E10DB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80AC4F" w14:textId="7F7AA45C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B1259A" w14:textId="1CAC5310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HDAC8</w:t>
            </w:r>
          </w:p>
        </w:tc>
      </w:tr>
      <w:tr w:rsidR="00B52A77" w:rsidRPr="000F7896" w14:paraId="138F8C16" w14:textId="2D9F519A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5E3646" w14:textId="11099726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094878" w14:textId="56B02A9F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HSP7C</w:t>
            </w:r>
          </w:p>
        </w:tc>
      </w:tr>
      <w:tr w:rsidR="00B52A77" w:rsidRPr="000F7896" w14:paraId="5E2FBABC" w14:textId="28A64C98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FDDF25" w14:textId="0F0B3F84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9D93D5" w14:textId="628849CD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HSP90</w:t>
            </w:r>
          </w:p>
        </w:tc>
      </w:tr>
      <w:tr w:rsidR="00B52A77" w:rsidRPr="000F7896" w14:paraId="68AF1183" w14:textId="246387D5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1B9EE1" w14:textId="6C22428D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2A10CC" w14:textId="6414A302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HSP90B1</w:t>
            </w:r>
          </w:p>
        </w:tc>
      </w:tr>
      <w:tr w:rsidR="00B52A77" w:rsidRPr="000F7896" w14:paraId="415F06FD" w14:textId="61CEEF66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3FBE89" w14:textId="66CC2ED0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204870" w14:textId="52687AB5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IFNLR1</w:t>
            </w:r>
          </w:p>
        </w:tc>
      </w:tr>
      <w:tr w:rsidR="00B52A77" w:rsidRPr="000F7896" w14:paraId="6196C464" w14:textId="0676CBD0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9BE190" w14:textId="45D03A68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lastRenderedPageBreak/>
              <w:t>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74D11E" w14:textId="42E9E134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IL10</w:t>
            </w:r>
          </w:p>
        </w:tc>
      </w:tr>
      <w:tr w:rsidR="00B52A77" w:rsidRPr="000F7896" w14:paraId="335A5A69" w14:textId="394836CA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F9085E" w14:textId="657C0FE9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07524D" w14:textId="1426E6F9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IL18</w:t>
            </w:r>
          </w:p>
        </w:tc>
      </w:tr>
      <w:tr w:rsidR="00B52A77" w:rsidRPr="000F7896" w14:paraId="7B9E4D76" w14:textId="7160629B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4B4151" w14:textId="057BF197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4E12DF" w14:textId="0E8ABF77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ITGAL</w:t>
            </w:r>
          </w:p>
        </w:tc>
      </w:tr>
      <w:tr w:rsidR="00B52A77" w:rsidRPr="000F7896" w14:paraId="65A84680" w14:textId="1EB3A7F7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0EA17B" w14:textId="490EA1DD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C9C5F0" w14:textId="5679A669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JAK2</w:t>
            </w:r>
          </w:p>
        </w:tc>
      </w:tr>
      <w:tr w:rsidR="00B52A77" w:rsidRPr="000F7896" w14:paraId="258199B5" w14:textId="36E057CF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A58302" w14:textId="50CE5CE5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56EA22" w14:textId="4333FBAA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KIF11</w:t>
            </w:r>
          </w:p>
        </w:tc>
      </w:tr>
      <w:tr w:rsidR="00B52A77" w:rsidRPr="000F7896" w14:paraId="6EA366AA" w14:textId="1D6358B4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F275B7" w14:textId="7769B855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1FAF77" w14:textId="12DFA97B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MAP1LC3A</w:t>
            </w:r>
          </w:p>
        </w:tc>
      </w:tr>
      <w:tr w:rsidR="00B52A77" w:rsidRPr="000F7896" w14:paraId="2EF132EF" w14:textId="70201E6B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A680FF" w14:textId="2B2B08DC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63F7AC" w14:textId="1C228954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MAPK2</w:t>
            </w:r>
          </w:p>
        </w:tc>
      </w:tr>
      <w:tr w:rsidR="00B52A77" w:rsidRPr="000F7896" w14:paraId="6BAFDC2F" w14:textId="65EAB6AA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3BC453" w14:textId="3256F502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B30E8D" w14:textId="03F91B3D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MAPK8</w:t>
            </w:r>
          </w:p>
        </w:tc>
      </w:tr>
      <w:tr w:rsidR="00B52A77" w:rsidRPr="000F7896" w14:paraId="3FACFE8C" w14:textId="422813D0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9EE6CB" w14:textId="2BCEC18F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94E21B" w14:textId="5D528393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MCR</w:t>
            </w:r>
          </w:p>
        </w:tc>
      </w:tr>
      <w:tr w:rsidR="00B52A77" w:rsidRPr="000F7896" w14:paraId="36AD3178" w14:textId="358A11C8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AE056B" w14:textId="2B29E01F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208AD6" w14:textId="131D6363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MIR145</w:t>
            </w:r>
          </w:p>
        </w:tc>
      </w:tr>
      <w:tr w:rsidR="00B52A77" w:rsidRPr="000F7896" w14:paraId="435DE74A" w14:textId="7CD1312A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4F9F83" w14:textId="668AEE86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D6F792" w14:textId="1BC0BF2C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MK01</w:t>
            </w:r>
          </w:p>
        </w:tc>
      </w:tr>
      <w:tr w:rsidR="00B52A77" w:rsidRPr="000F7896" w14:paraId="5A3CA86A" w14:textId="5086A367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EE7DD" w14:textId="73FE3FB7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225EA6" w14:textId="6AA0C83D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MK14</w:t>
            </w:r>
          </w:p>
        </w:tc>
      </w:tr>
      <w:tr w:rsidR="00B52A77" w:rsidRPr="000F7896" w14:paraId="519D921E" w14:textId="676DBF6F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5CF0F" w14:textId="34D59C7A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B70BCD" w14:textId="5CB0FC7E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MMP13</w:t>
            </w:r>
          </w:p>
        </w:tc>
      </w:tr>
      <w:tr w:rsidR="00B52A77" w:rsidRPr="000F7896" w14:paraId="00517706" w14:textId="14086148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FB6656" w14:textId="37FD7095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196B20" w14:textId="24DBB0C1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MMP9</w:t>
            </w:r>
          </w:p>
        </w:tc>
      </w:tr>
      <w:tr w:rsidR="00B52A77" w:rsidRPr="000F7896" w14:paraId="633BC3DF" w14:textId="3B7A8759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4FDB06" w14:textId="6645CB0F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A94A08" w14:textId="1C1AB98F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MTOR</w:t>
            </w:r>
          </w:p>
        </w:tc>
      </w:tr>
      <w:tr w:rsidR="00B52A77" w:rsidRPr="000F7896" w14:paraId="0CCF9285" w14:textId="3742A7EB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D62B4A" w14:textId="2446DC40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CC2233" w14:textId="5CA5867D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MUC13</w:t>
            </w:r>
          </w:p>
        </w:tc>
      </w:tr>
      <w:tr w:rsidR="00B52A77" w:rsidRPr="000F7896" w14:paraId="787DAC8C" w14:textId="4DC2CB88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34A0A2" w14:textId="6D434176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C946FE" w14:textId="13FEA3FE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MYC</w:t>
            </w:r>
          </w:p>
        </w:tc>
      </w:tr>
      <w:tr w:rsidR="00B52A77" w:rsidRPr="000F7896" w14:paraId="11C002C1" w14:textId="3A6735C8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51805B" w14:textId="7081A6B6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5ECC1C" w14:textId="529537A6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NF2</w:t>
            </w:r>
          </w:p>
        </w:tc>
      </w:tr>
      <w:tr w:rsidR="00B52A77" w:rsidRPr="000F7896" w14:paraId="79402E95" w14:textId="69B0E716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3651F3" w14:textId="49F6D793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E01A79" w14:textId="1A06AB0C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NGAL</w:t>
            </w:r>
          </w:p>
        </w:tc>
      </w:tr>
      <w:tr w:rsidR="00B52A77" w:rsidRPr="000F7896" w14:paraId="5260E115" w14:textId="497C1910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7FEDE" w14:textId="3F28B22C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3D262B" w14:textId="0AF9590D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NLRP3</w:t>
            </w:r>
          </w:p>
        </w:tc>
      </w:tr>
      <w:tr w:rsidR="00B52A77" w:rsidRPr="000F7896" w14:paraId="008DA3C1" w14:textId="29CEE946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A7BC04" w14:textId="75CB85FF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AA8E16" w14:textId="3672B19E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NOS3</w:t>
            </w:r>
          </w:p>
        </w:tc>
      </w:tr>
      <w:tr w:rsidR="00B52A77" w:rsidRPr="000F7896" w14:paraId="3B380A20" w14:textId="54690696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CFC8BA" w14:textId="495A7D38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9B33D0" w14:textId="5B19E821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NQO2</w:t>
            </w:r>
          </w:p>
        </w:tc>
      </w:tr>
      <w:tr w:rsidR="00B52A77" w:rsidRPr="000F7896" w14:paraId="5BB41834" w14:textId="7E36EBF7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E93B40" w14:textId="134C95A7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188299" w14:textId="56F3E033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PCNA</w:t>
            </w:r>
          </w:p>
        </w:tc>
      </w:tr>
      <w:tr w:rsidR="00B52A77" w:rsidRPr="000F7896" w14:paraId="7CE0389F" w14:textId="62CA183A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167BF" w14:textId="6D6828E0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ED96CE" w14:textId="70F5ACF8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PDE4B</w:t>
            </w:r>
          </w:p>
        </w:tc>
      </w:tr>
      <w:tr w:rsidR="00B52A77" w:rsidRPr="000F7896" w14:paraId="5D5D6D3E" w14:textId="537038F5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E9310F" w14:textId="6600504B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D6C992" w14:textId="51B89703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PDE4D</w:t>
            </w:r>
          </w:p>
        </w:tc>
      </w:tr>
      <w:tr w:rsidR="00B52A77" w:rsidRPr="000F7896" w14:paraId="0C2FA9AF" w14:textId="7F7D900C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34C71A" w14:textId="034A483C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DF010B" w14:textId="0593A629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PH4H</w:t>
            </w:r>
          </w:p>
        </w:tc>
      </w:tr>
      <w:tr w:rsidR="00B52A77" w:rsidRPr="000F7896" w14:paraId="736389F0" w14:textId="5CE4A6C0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8D50C7" w14:textId="4478B2E2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33409F" w14:textId="772BD6F3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PIK3CA</w:t>
            </w:r>
          </w:p>
        </w:tc>
      </w:tr>
      <w:tr w:rsidR="00B52A77" w:rsidRPr="000F7896" w14:paraId="6A80E580" w14:textId="40FE93DC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AFAA68" w14:textId="5EB84CA4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F32908" w14:textId="6B8259A1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PIM1</w:t>
            </w:r>
          </w:p>
        </w:tc>
      </w:tr>
      <w:tr w:rsidR="00B52A77" w:rsidRPr="000F7896" w14:paraId="0120EB69" w14:textId="71232CA7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F142C7" w14:textId="06EB2521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492CEC" w14:textId="066DF941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PNPH</w:t>
            </w:r>
          </w:p>
        </w:tc>
      </w:tr>
      <w:tr w:rsidR="00B52A77" w:rsidRPr="000F7896" w14:paraId="7E40E838" w14:textId="3C07AD37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F3CBD9" w14:textId="0E39356B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57356F" w14:textId="4DCE6AA1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PPIA</w:t>
            </w:r>
          </w:p>
        </w:tc>
      </w:tr>
      <w:tr w:rsidR="00B52A77" w:rsidRPr="000F7896" w14:paraId="09B545B1" w14:textId="738973C0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19B16B" w14:textId="53EF7EB0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6A0F63" w14:textId="06986CF3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PPP5</w:t>
            </w:r>
          </w:p>
        </w:tc>
      </w:tr>
      <w:tr w:rsidR="00B52A77" w:rsidRPr="000F7896" w14:paraId="03F67F89" w14:textId="29770983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3F5785" w14:textId="230BB348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9889FD" w14:textId="0F8FEB98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PRAS40</w:t>
            </w:r>
          </w:p>
        </w:tc>
      </w:tr>
      <w:tr w:rsidR="00B52A77" w:rsidRPr="000F7896" w14:paraId="4308C155" w14:textId="6BE2F4B0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876BF6" w14:textId="0118F34F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AB1A83" w14:textId="07D4ECB7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PRB1</w:t>
            </w:r>
          </w:p>
        </w:tc>
      </w:tr>
      <w:tr w:rsidR="00B52A77" w:rsidRPr="000F7896" w14:paraId="0CD04D36" w14:textId="1CAE5097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ED9FF0" w14:textId="670A0A24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87EB3C" w14:textId="5B5ED560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PRGR</w:t>
            </w:r>
          </w:p>
        </w:tc>
      </w:tr>
      <w:tr w:rsidR="00B52A77" w:rsidRPr="000F7896" w14:paraId="2C01770D" w14:textId="1E6D3EDC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2EC8AA" w14:textId="3F0D0136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lastRenderedPageBreak/>
              <w:t>1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B1255E" w14:textId="2C53441E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PYCARD</w:t>
            </w:r>
          </w:p>
        </w:tc>
      </w:tr>
      <w:tr w:rsidR="00B52A77" w:rsidRPr="000F7896" w14:paraId="17571085" w14:textId="1095113A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0EC70" w14:textId="2A1DB16B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A09551" w14:textId="01B3B308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RH2</w:t>
            </w:r>
          </w:p>
        </w:tc>
      </w:tr>
      <w:tr w:rsidR="00B52A77" w:rsidRPr="000F7896" w14:paraId="51631930" w14:textId="620B65DF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217804" w14:textId="74703B39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E87030" w14:textId="0E1A53D0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RRM1</w:t>
            </w:r>
          </w:p>
        </w:tc>
      </w:tr>
      <w:tr w:rsidR="00B52A77" w:rsidRPr="000F7896" w14:paraId="00760F9C" w14:textId="1C631228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CA2465" w14:textId="6437F741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5E88D9" w14:textId="6D4990F2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RRM2</w:t>
            </w:r>
          </w:p>
        </w:tc>
      </w:tr>
      <w:tr w:rsidR="00B52A77" w:rsidRPr="000F7896" w14:paraId="5A6A660D" w14:textId="173F3D65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419023" w14:textId="1B3ECB69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25C976" w14:textId="5A7FF04D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SAR1B</w:t>
            </w:r>
          </w:p>
        </w:tc>
      </w:tr>
      <w:tr w:rsidR="00B52A77" w:rsidRPr="000F7896" w14:paraId="7FA546FA" w14:textId="0D1EFE35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D9F3E3" w14:textId="361BFA47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4DF59A" w14:textId="26E9E6E1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SEPR</w:t>
            </w:r>
          </w:p>
        </w:tc>
      </w:tr>
      <w:tr w:rsidR="00B52A77" w:rsidRPr="000F7896" w14:paraId="3E772270" w14:textId="310FEE4C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A0E4F4" w14:textId="4A76A05D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7BB8A6" w14:textId="38C29C90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SHBG</w:t>
            </w:r>
          </w:p>
        </w:tc>
      </w:tr>
      <w:tr w:rsidR="00B52A77" w:rsidRPr="000F7896" w14:paraId="162735B8" w14:textId="673A888D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70FF5F" w14:textId="1819A26C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AE3573" w14:textId="33153088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ST2A1</w:t>
            </w:r>
          </w:p>
        </w:tc>
      </w:tr>
      <w:tr w:rsidR="00B52A77" w:rsidRPr="000F7896" w14:paraId="4858D081" w14:textId="3DA16780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4489F0" w14:textId="7BE88992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574C30" w14:textId="760015EB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STAT3</w:t>
            </w:r>
          </w:p>
        </w:tc>
      </w:tr>
      <w:tr w:rsidR="00B52A77" w:rsidRPr="000F7896" w14:paraId="2A30E9D9" w14:textId="1DC595DD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43C72C" w14:textId="4114DFD4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1BC955" w14:textId="0079FE29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STS</w:t>
            </w:r>
          </w:p>
        </w:tc>
      </w:tr>
      <w:tr w:rsidR="00B52A77" w:rsidRPr="000F7896" w14:paraId="4D9B3A13" w14:textId="35E04782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87FC08" w14:textId="244219DE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8BF7EA" w14:textId="2CC291AC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TGFR1</w:t>
            </w:r>
          </w:p>
        </w:tc>
      </w:tr>
      <w:tr w:rsidR="00B52A77" w:rsidRPr="000F7896" w14:paraId="6D2302C8" w14:textId="1AAA57F9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0FB947" w14:textId="2E2498CC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805F4E" w14:textId="2B6D6971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TIE</w:t>
            </w:r>
          </w:p>
        </w:tc>
      </w:tr>
      <w:tr w:rsidR="00B52A77" w:rsidRPr="000F7896" w14:paraId="3D79842A" w14:textId="07BADAFA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2E9449" w14:textId="06997B2C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3D5B88" w14:textId="12182F50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TTHY</w:t>
            </w:r>
          </w:p>
        </w:tc>
      </w:tr>
      <w:tr w:rsidR="00B52A77" w:rsidRPr="000F7896" w14:paraId="5F6BA07E" w14:textId="1A3755A5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D010ED" w14:textId="7158B5B0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88C41E" w14:textId="3DF1F66B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TTPA</w:t>
            </w:r>
          </w:p>
        </w:tc>
      </w:tr>
      <w:tr w:rsidR="00B52A77" w:rsidRPr="000F7896" w14:paraId="0D31608E" w14:textId="61ED9B55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F8FADC" w14:textId="39D0A515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01755A" w14:textId="0BDECDE8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TYR</w:t>
            </w:r>
          </w:p>
        </w:tc>
      </w:tr>
      <w:tr w:rsidR="00B52A77" w:rsidRPr="000F7896" w14:paraId="57DC611E" w14:textId="35D7BCF2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51D25F" w14:textId="63BDCBC1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EA303C" w14:textId="4B681C7B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TYSY</w:t>
            </w:r>
          </w:p>
        </w:tc>
      </w:tr>
      <w:tr w:rsidR="00B52A77" w:rsidRPr="000F7896" w14:paraId="0CD39B90" w14:textId="1410FEB9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86AB78" w14:textId="443E6AFE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264E3A" w14:textId="1180B45F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VEGFA</w:t>
            </w:r>
          </w:p>
        </w:tc>
      </w:tr>
      <w:tr w:rsidR="00B52A77" w:rsidRPr="000F7896" w14:paraId="03392BD9" w14:textId="48D56892" w:rsidTr="000F789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03AB18" w14:textId="130D14FE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27F0CE" w14:textId="00D474B1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VGFR2</w:t>
            </w:r>
          </w:p>
        </w:tc>
      </w:tr>
      <w:tr w:rsidR="00B52A77" w:rsidRPr="000F7896" w14:paraId="11A49A12" w14:textId="0FEFAB35" w:rsidTr="000F7896">
        <w:trPr>
          <w:trHeight w:val="34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C9581BD" w14:textId="3BAA7E9A" w:rsidR="00B52A77" w:rsidRPr="000F7896" w:rsidRDefault="00B52A77" w:rsidP="000F7896">
            <w:pPr>
              <w:spacing w:line="240" w:lineRule="auto"/>
              <w:jc w:val="center"/>
              <w:rPr>
                <w:rFonts w:eastAsia="맑은 고딕" w:cstheme="minorHAnsi"/>
              </w:rPr>
            </w:pPr>
            <w:r w:rsidRPr="000F7896">
              <w:rPr>
                <w:rFonts w:eastAsia="맑은 고딕" w:cstheme="minorHAnsi"/>
                <w:color w:val="000000"/>
                <w:kern w:val="0"/>
                <w:sz w:val="22"/>
              </w:rPr>
              <w:t>1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4598A32" w14:textId="577BAB28" w:rsidR="00B52A77" w:rsidRPr="000F7896" w:rsidRDefault="00B52A77" w:rsidP="00771A0C">
            <w:pPr>
              <w:spacing w:line="240" w:lineRule="auto"/>
              <w:jc w:val="center"/>
              <w:rPr>
                <w:rFonts w:eastAsia="맑은 고딕" w:cstheme="minorHAnsi"/>
                <w:color w:val="000000"/>
                <w:kern w:val="0"/>
                <w:sz w:val="22"/>
              </w:rPr>
            </w:pPr>
            <w:r w:rsidRPr="000F7896">
              <w:rPr>
                <w:rFonts w:eastAsia="맑은 고딕" w:cstheme="minorHAnsi"/>
                <w:i/>
                <w:iCs/>
                <w:color w:val="000000"/>
                <w:kern w:val="0"/>
                <w:sz w:val="22"/>
              </w:rPr>
              <w:t>VTDB</w:t>
            </w:r>
          </w:p>
        </w:tc>
      </w:tr>
    </w:tbl>
    <w:p w14:paraId="7E7B27E8" w14:textId="77777777" w:rsidR="008D02C1" w:rsidRPr="000F7896" w:rsidRDefault="008D02C1" w:rsidP="008D02C1">
      <w:pPr>
        <w:rPr>
          <w:rFonts w:eastAsia="바탕" w:cstheme="minorHAnsi"/>
        </w:rPr>
      </w:pPr>
    </w:p>
    <w:sectPr w:rsidR="008D02C1" w:rsidRPr="000F7896" w:rsidSect="00596446">
      <w:headerReference w:type="default" r:id="rId7"/>
      <w:pgSz w:w="11906" w:h="16838"/>
      <w:pgMar w:top="1418" w:right="720" w:bottom="1077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4F39B3" w14:textId="77777777" w:rsidR="009001A8" w:rsidRDefault="009001A8" w:rsidP="007E0DF6">
      <w:pPr>
        <w:spacing w:after="0" w:line="240" w:lineRule="auto"/>
      </w:pPr>
      <w:r>
        <w:separator/>
      </w:r>
    </w:p>
  </w:endnote>
  <w:endnote w:type="continuationSeparator" w:id="0">
    <w:p w14:paraId="373495A6" w14:textId="77777777" w:rsidR="009001A8" w:rsidRDefault="009001A8" w:rsidP="007E0D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9421A7" w14:textId="77777777" w:rsidR="009001A8" w:rsidRDefault="009001A8" w:rsidP="007E0DF6">
      <w:pPr>
        <w:spacing w:after="0" w:line="240" w:lineRule="auto"/>
      </w:pPr>
      <w:r>
        <w:separator/>
      </w:r>
    </w:p>
  </w:footnote>
  <w:footnote w:type="continuationSeparator" w:id="0">
    <w:p w14:paraId="68B6F96A" w14:textId="77777777" w:rsidR="009001A8" w:rsidRDefault="009001A8" w:rsidP="007E0D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D72CE5" w14:textId="29DBEE29" w:rsidR="00B736B9" w:rsidRDefault="00B736B9" w:rsidP="00B736B9">
    <w:pPr>
      <w:pStyle w:val="a3"/>
      <w:jc w:val="right"/>
    </w:pPr>
    <w:r>
      <w:rPr>
        <w:rFonts w:hint="eastAsia"/>
      </w:rPr>
      <w:t>Table</w:t>
    </w:r>
    <w:r>
      <w:t xml:space="preserve"> </w:t>
    </w:r>
    <w:r w:rsidR="00FB6712">
      <w:rPr>
        <w:rFonts w:hint="eastAsia"/>
      </w:rPr>
      <w:t>S</w:t>
    </w:r>
    <w:r w:rsidR="00771A0C">
      <w:t>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C738AC"/>
    <w:multiLevelType w:val="hybridMultilevel"/>
    <w:tmpl w:val="2A5C90D2"/>
    <w:lvl w:ilvl="0" w:tplc="D8663ED0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 w15:restartNumberingAfterBreak="0">
    <w:nsid w:val="18B468F5"/>
    <w:multiLevelType w:val="hybridMultilevel"/>
    <w:tmpl w:val="551C9AE8"/>
    <w:lvl w:ilvl="0" w:tplc="E264CA3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52085B"/>
    <w:multiLevelType w:val="hybridMultilevel"/>
    <w:tmpl w:val="77E02BF6"/>
    <w:lvl w:ilvl="0" w:tplc="664029F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54157101"/>
    <w:multiLevelType w:val="hybridMultilevel"/>
    <w:tmpl w:val="865CFE22"/>
    <w:lvl w:ilvl="0" w:tplc="C142ACE0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311A3B"/>
    <w:multiLevelType w:val="hybridMultilevel"/>
    <w:tmpl w:val="5EB4AE68"/>
    <w:lvl w:ilvl="0" w:tplc="42505D7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9"/>
  </w:num>
  <w:num w:numId="7">
    <w:abstractNumId w:val="3"/>
  </w:num>
  <w:num w:numId="8">
    <w:abstractNumId w:val="13"/>
  </w:num>
  <w:num w:numId="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</w:num>
  <w:num w:numId="12">
    <w:abstractNumId w:val="8"/>
  </w:num>
  <w:num w:numId="13">
    <w:abstractNumId w:val="2"/>
  </w:num>
  <w:num w:numId="14">
    <w:abstractNumId w:val="14"/>
  </w:num>
  <w:num w:numId="15">
    <w:abstractNumId w:val="12"/>
  </w:num>
  <w:num w:numId="16">
    <w:abstractNumId w:val="11"/>
  </w:num>
  <w:num w:numId="17">
    <w:abstractNumId w:val="0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CFF"/>
    <w:rsid w:val="00041765"/>
    <w:rsid w:val="00091B1D"/>
    <w:rsid w:val="000B5D2D"/>
    <w:rsid w:val="000C5691"/>
    <w:rsid w:val="000E6B27"/>
    <w:rsid w:val="000F3FD6"/>
    <w:rsid w:val="000F7896"/>
    <w:rsid w:val="0010120F"/>
    <w:rsid w:val="00113B10"/>
    <w:rsid w:val="00184B1C"/>
    <w:rsid w:val="001B0748"/>
    <w:rsid w:val="002001E8"/>
    <w:rsid w:val="00207A2B"/>
    <w:rsid w:val="00231655"/>
    <w:rsid w:val="00235855"/>
    <w:rsid w:val="00235938"/>
    <w:rsid w:val="002C72ED"/>
    <w:rsid w:val="00341B2C"/>
    <w:rsid w:val="00355752"/>
    <w:rsid w:val="00357EA2"/>
    <w:rsid w:val="00380DC4"/>
    <w:rsid w:val="00383ACF"/>
    <w:rsid w:val="00396D75"/>
    <w:rsid w:val="003B0890"/>
    <w:rsid w:val="003B4665"/>
    <w:rsid w:val="00400BD7"/>
    <w:rsid w:val="0040428C"/>
    <w:rsid w:val="004206B9"/>
    <w:rsid w:val="00437D2B"/>
    <w:rsid w:val="0044719E"/>
    <w:rsid w:val="004953DE"/>
    <w:rsid w:val="004E5284"/>
    <w:rsid w:val="004F138E"/>
    <w:rsid w:val="004F189B"/>
    <w:rsid w:val="005069AE"/>
    <w:rsid w:val="00531500"/>
    <w:rsid w:val="00547CAA"/>
    <w:rsid w:val="005566D5"/>
    <w:rsid w:val="00596446"/>
    <w:rsid w:val="005A2CFF"/>
    <w:rsid w:val="0063731F"/>
    <w:rsid w:val="00655BB2"/>
    <w:rsid w:val="006875C6"/>
    <w:rsid w:val="006A4F8A"/>
    <w:rsid w:val="00730C4B"/>
    <w:rsid w:val="00732D00"/>
    <w:rsid w:val="007435E4"/>
    <w:rsid w:val="00771A0C"/>
    <w:rsid w:val="007A2B84"/>
    <w:rsid w:val="007A6F99"/>
    <w:rsid w:val="007D6301"/>
    <w:rsid w:val="007E0DF6"/>
    <w:rsid w:val="00822073"/>
    <w:rsid w:val="00861DB9"/>
    <w:rsid w:val="00890C7A"/>
    <w:rsid w:val="008934B6"/>
    <w:rsid w:val="008A6FD9"/>
    <w:rsid w:val="008B0A9A"/>
    <w:rsid w:val="008D02C1"/>
    <w:rsid w:val="008F2BAF"/>
    <w:rsid w:val="009001A8"/>
    <w:rsid w:val="00903DFF"/>
    <w:rsid w:val="0095037B"/>
    <w:rsid w:val="0096579B"/>
    <w:rsid w:val="00967609"/>
    <w:rsid w:val="00986B9F"/>
    <w:rsid w:val="00994337"/>
    <w:rsid w:val="009F1220"/>
    <w:rsid w:val="009F2ED0"/>
    <w:rsid w:val="00A46300"/>
    <w:rsid w:val="00A61E36"/>
    <w:rsid w:val="00A7506C"/>
    <w:rsid w:val="00AC40A3"/>
    <w:rsid w:val="00B47670"/>
    <w:rsid w:val="00B52A77"/>
    <w:rsid w:val="00B736B9"/>
    <w:rsid w:val="00B73BE2"/>
    <w:rsid w:val="00B7701B"/>
    <w:rsid w:val="00BE2550"/>
    <w:rsid w:val="00C5092C"/>
    <w:rsid w:val="00C86A17"/>
    <w:rsid w:val="00D31D80"/>
    <w:rsid w:val="00D5512F"/>
    <w:rsid w:val="00DD1162"/>
    <w:rsid w:val="00DF1519"/>
    <w:rsid w:val="00E004F8"/>
    <w:rsid w:val="00E079C1"/>
    <w:rsid w:val="00E34ED9"/>
    <w:rsid w:val="00E91757"/>
    <w:rsid w:val="00E9633A"/>
    <w:rsid w:val="00ED6AB8"/>
    <w:rsid w:val="00F53EF3"/>
    <w:rsid w:val="00F53FCB"/>
    <w:rsid w:val="00F7096F"/>
    <w:rsid w:val="00FB6712"/>
    <w:rsid w:val="00FD1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5B9EE"/>
  <w15:chartTrackingRefBased/>
  <w15:docId w15:val="{55CE902B-C74A-45A2-8213-F79680F87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0D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E0DF6"/>
  </w:style>
  <w:style w:type="paragraph" w:styleId="a4">
    <w:name w:val="footer"/>
    <w:basedOn w:val="a"/>
    <w:link w:val="Char0"/>
    <w:uiPriority w:val="99"/>
    <w:unhideWhenUsed/>
    <w:rsid w:val="007E0D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E0DF6"/>
  </w:style>
  <w:style w:type="paragraph" w:customStyle="1" w:styleId="MDPI11articletype">
    <w:name w:val="MDPI_1.1_article_type"/>
    <w:next w:val="a"/>
    <w:qFormat/>
    <w:rsid w:val="007435E4"/>
    <w:pPr>
      <w:adjustRightInd w:val="0"/>
      <w:snapToGrid w:val="0"/>
      <w:spacing w:before="240" w:after="0" w:line="240" w:lineRule="auto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lang w:eastAsia="de-DE" w:bidi="en-US"/>
    </w:rPr>
  </w:style>
  <w:style w:type="paragraph" w:customStyle="1" w:styleId="MDPI12title">
    <w:name w:val="MDPI_1.2_title"/>
    <w:next w:val="a"/>
    <w:qFormat/>
    <w:rsid w:val="007435E4"/>
    <w:pPr>
      <w:adjustRightInd w:val="0"/>
      <w:snapToGrid w:val="0"/>
      <w:spacing w:after="240" w:line="240" w:lineRule="atLeas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7435E4"/>
    <w:pPr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7435E4"/>
    <w:pPr>
      <w:widowControl/>
      <w:wordWrap/>
      <w:autoSpaceDE/>
      <w:autoSpaceDN/>
      <w:adjustRightInd w:val="0"/>
      <w:snapToGrid w:val="0"/>
      <w:spacing w:after="0"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7435E4"/>
    <w:pPr>
      <w:adjustRightInd w:val="0"/>
      <w:snapToGrid w:val="0"/>
      <w:spacing w:after="0" w:line="200" w:lineRule="atLeast"/>
      <w:ind w:left="2806" w:hanging="198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7435E4"/>
    <w:pPr>
      <w:adjustRightInd w:val="0"/>
      <w:snapToGrid w:val="0"/>
      <w:spacing w:before="240" w:after="0" w:line="260" w:lineRule="atLeast"/>
      <w:ind w:left="2608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7435E4"/>
    <w:pPr>
      <w:adjustRightInd w:val="0"/>
      <w:snapToGrid w:val="0"/>
      <w:spacing w:before="240" w:after="0" w:line="260" w:lineRule="atLeast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line">
    <w:name w:val="MDPI_1.9_line"/>
    <w:qFormat/>
    <w:rsid w:val="007435E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</w:pPr>
    <w:rPr>
      <w:rFonts w:ascii="Palatino Linotype" w:eastAsia="Times New Roman" w:hAnsi="Palatino Linotype" w:cs="Cordia New"/>
      <w:color w:val="000000"/>
      <w:kern w:val="0"/>
      <w:szCs w:val="24"/>
      <w:lang w:eastAsia="de-DE" w:bidi="en-US"/>
    </w:rPr>
  </w:style>
  <w:style w:type="paragraph" w:customStyle="1" w:styleId="MDPIheaderjournallogo">
    <w:name w:val="MDPI_header_journal_logo"/>
    <w:qFormat/>
    <w:rsid w:val="007435E4"/>
    <w:pPr>
      <w:adjustRightInd w:val="0"/>
      <w:snapToGrid w:val="0"/>
      <w:spacing w:after="0" w:line="260" w:lineRule="atLeast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7435E4"/>
    <w:pPr>
      <w:ind w:firstLine="0"/>
    </w:pPr>
  </w:style>
  <w:style w:type="paragraph" w:customStyle="1" w:styleId="MDPI31text">
    <w:name w:val="MDPI_3.1_text"/>
    <w:link w:val="MDPI31textChar"/>
    <w:qFormat/>
    <w:rsid w:val="007435E4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7435E4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3textspaceafter">
    <w:name w:val="MDPI_3.3_text_space_after"/>
    <w:qFormat/>
    <w:rsid w:val="007435E4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4textspacebefore">
    <w:name w:val="MDPI_3.4_text_space_before"/>
    <w:qFormat/>
    <w:rsid w:val="007435E4"/>
    <w:pPr>
      <w:adjustRightInd w:val="0"/>
      <w:snapToGrid w:val="0"/>
      <w:spacing w:before="240" w:after="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5textbeforelist">
    <w:name w:val="MDPI_3.5_text_before_list"/>
    <w:qFormat/>
    <w:rsid w:val="007435E4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6textafterlist">
    <w:name w:val="MDPI_3.6_text_after_list"/>
    <w:qFormat/>
    <w:rsid w:val="007435E4"/>
    <w:pPr>
      <w:adjustRightInd w:val="0"/>
      <w:snapToGrid w:val="0"/>
      <w:spacing w:before="120" w:after="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7itemize">
    <w:name w:val="MDPI_3.7_itemize"/>
    <w:qFormat/>
    <w:rsid w:val="007435E4"/>
    <w:pPr>
      <w:numPr>
        <w:numId w:val="14"/>
      </w:numPr>
      <w:adjustRightInd w:val="0"/>
      <w:snapToGrid w:val="0"/>
      <w:spacing w:after="0" w:line="228" w:lineRule="auto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38bullet">
    <w:name w:val="MDPI_3.8_bullet"/>
    <w:qFormat/>
    <w:rsid w:val="007435E4"/>
    <w:pPr>
      <w:numPr>
        <w:numId w:val="11"/>
      </w:numPr>
      <w:adjustRightInd w:val="0"/>
      <w:snapToGrid w:val="0"/>
      <w:spacing w:after="0" w:line="228" w:lineRule="auto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39equation">
    <w:name w:val="MDPI_3.9_equation"/>
    <w:qFormat/>
    <w:rsid w:val="007435E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aequationnumber">
    <w:name w:val="MDPI_3.a_equation_number"/>
    <w:qFormat/>
    <w:rsid w:val="007435E4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41tablecaption">
    <w:name w:val="MDPI_4.1_table_caption"/>
    <w:qFormat/>
    <w:rsid w:val="007435E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7435E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7435E4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7435E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7435E4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81theorem">
    <w:name w:val="MDPI_8.1_theorem"/>
    <w:qFormat/>
    <w:rsid w:val="007435E4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Times New Roman"/>
      <w:i/>
      <w:snapToGrid w:val="0"/>
      <w:color w:val="000000"/>
      <w:kern w:val="0"/>
      <w:lang w:eastAsia="de-DE" w:bidi="en-US"/>
    </w:rPr>
  </w:style>
  <w:style w:type="paragraph" w:customStyle="1" w:styleId="MDPI82proof">
    <w:name w:val="MDPI_8.2_proof"/>
    <w:qFormat/>
    <w:rsid w:val="007435E4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footerfirstpage">
    <w:name w:val="MDPI_footer_firstpage"/>
    <w:qFormat/>
    <w:rsid w:val="007435E4"/>
    <w:pPr>
      <w:tabs>
        <w:tab w:val="right" w:pos="8845"/>
      </w:tabs>
      <w:spacing w:after="0" w:line="160" w:lineRule="exact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23heading3">
    <w:name w:val="MDPI_2.3_heading3"/>
    <w:qFormat/>
    <w:rsid w:val="007435E4"/>
    <w:pPr>
      <w:adjustRightInd w:val="0"/>
      <w:snapToGrid w:val="0"/>
      <w:spacing w:before="60" w:after="60" w:line="228" w:lineRule="auto"/>
      <w:ind w:left="2608"/>
      <w:jc w:val="lef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1heading1">
    <w:name w:val="MDPI_2.1_heading1"/>
    <w:qFormat/>
    <w:rsid w:val="007435E4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qFormat/>
    <w:rsid w:val="007435E4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  <w:style w:type="paragraph" w:customStyle="1" w:styleId="MDPI71References">
    <w:name w:val="MDPI_7.1_References"/>
    <w:qFormat/>
    <w:rsid w:val="007435E4"/>
    <w:pPr>
      <w:numPr>
        <w:numId w:val="15"/>
      </w:numPr>
      <w:adjustRightInd w:val="0"/>
      <w:snapToGrid w:val="0"/>
      <w:spacing w:after="0" w:line="228" w:lineRule="auto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5">
    <w:name w:val="Balloon Text"/>
    <w:basedOn w:val="a"/>
    <w:link w:val="Char1"/>
    <w:uiPriority w:val="99"/>
    <w:rsid w:val="007435E4"/>
    <w:pPr>
      <w:widowControl/>
      <w:wordWrap/>
      <w:autoSpaceDE/>
      <w:autoSpaceDN/>
      <w:spacing w:after="0" w:line="260" w:lineRule="atLeast"/>
    </w:pPr>
    <w:rPr>
      <w:rFonts w:ascii="Palatino Linotype" w:eastAsia="SimSun" w:hAnsi="Palatino Linotype" w:cs="Tahoma"/>
      <w:noProof/>
      <w:color w:val="000000"/>
      <w:kern w:val="0"/>
      <w:szCs w:val="18"/>
      <w:lang w:eastAsia="zh-CN"/>
    </w:rPr>
  </w:style>
  <w:style w:type="character" w:customStyle="1" w:styleId="Char1">
    <w:name w:val="풍선 도움말 텍스트 Char"/>
    <w:basedOn w:val="a0"/>
    <w:link w:val="a5"/>
    <w:uiPriority w:val="99"/>
    <w:rsid w:val="007435E4"/>
    <w:rPr>
      <w:rFonts w:ascii="Palatino Linotype" w:eastAsia="SimSun" w:hAnsi="Palatino Linotype" w:cs="Tahoma"/>
      <w:noProof/>
      <w:color w:val="000000"/>
      <w:kern w:val="0"/>
      <w:szCs w:val="18"/>
      <w:lang w:eastAsia="zh-CN"/>
    </w:rPr>
  </w:style>
  <w:style w:type="character" w:styleId="a6">
    <w:name w:val="line number"/>
    <w:uiPriority w:val="99"/>
    <w:rsid w:val="007435E4"/>
    <w:rPr>
      <w:rFonts w:ascii="Palatino Linotype" w:hAnsi="Palatino Linotype"/>
      <w:sz w:val="16"/>
    </w:rPr>
  </w:style>
  <w:style w:type="character" w:styleId="a7">
    <w:name w:val="Hyperlink"/>
    <w:uiPriority w:val="99"/>
    <w:rsid w:val="007435E4"/>
    <w:rPr>
      <w:color w:val="0000FF"/>
      <w:u w:val="single"/>
    </w:rPr>
  </w:style>
  <w:style w:type="paragraph" w:customStyle="1" w:styleId="MDPI61Citation">
    <w:name w:val="MDPI_6.1_Citation"/>
    <w:qFormat/>
    <w:rsid w:val="007435E4"/>
    <w:pPr>
      <w:adjustRightInd w:val="0"/>
      <w:snapToGrid w:val="0"/>
      <w:spacing w:after="0" w:line="240" w:lineRule="atLeast"/>
      <w:ind w:right="113"/>
      <w:jc w:val="left"/>
    </w:pPr>
    <w:rPr>
      <w:rFonts w:ascii="Palatino Linotype" w:eastAsia="SimSun" w:hAnsi="Palatino Linotype" w:cs="Cordia New"/>
      <w:kern w:val="0"/>
      <w:sz w:val="14"/>
      <w:lang w:eastAsia="zh-CN"/>
    </w:rPr>
  </w:style>
  <w:style w:type="paragraph" w:customStyle="1" w:styleId="MDPI62BackMatter">
    <w:name w:val="MDPI_6.2_BackMatter"/>
    <w:qFormat/>
    <w:rsid w:val="007435E4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7435E4"/>
    <w:pPr>
      <w:adjustRightInd w:val="0"/>
      <w:snapToGrid w:val="0"/>
      <w:spacing w:after="120" w:line="240" w:lineRule="atLeast"/>
      <w:ind w:right="113"/>
      <w:jc w:val="left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7435E4"/>
    <w:pPr>
      <w:adjustRightInd w:val="0"/>
      <w:snapToGrid w:val="0"/>
      <w:spacing w:before="120" w:after="0"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7435E4"/>
    <w:pPr>
      <w:spacing w:before="240" w:after="0" w:line="260" w:lineRule="atLeast"/>
      <w:ind w:left="113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411onetablecaption">
    <w:name w:val="MDPI_4.1.1_one_table_caption"/>
    <w:qFormat/>
    <w:rsid w:val="007435E4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7435E4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7435E4"/>
    <w:pPr>
      <w:adjustRightInd w:val="0"/>
      <w:snapToGrid w:val="0"/>
      <w:spacing w:before="240" w:after="0" w:line="240" w:lineRule="atLeast"/>
      <w:ind w:right="113"/>
      <w:jc w:val="left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7435E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Cs w:val="20"/>
      <w:lang w:eastAsia="de-CH"/>
    </w:rPr>
  </w:style>
  <w:style w:type="paragraph" w:customStyle="1" w:styleId="MDPIequationFram">
    <w:name w:val="MDPI_equationFram"/>
    <w:qFormat/>
    <w:rsid w:val="007435E4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footer">
    <w:name w:val="MDPI_footer"/>
    <w:qFormat/>
    <w:rsid w:val="007435E4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Cs w:val="20"/>
      <w:lang w:eastAsia="de-DE"/>
    </w:rPr>
  </w:style>
  <w:style w:type="paragraph" w:customStyle="1" w:styleId="MDPIheader">
    <w:name w:val="MDPI_header"/>
    <w:qFormat/>
    <w:rsid w:val="007435E4"/>
    <w:pPr>
      <w:adjustRightInd w:val="0"/>
      <w:snapToGrid w:val="0"/>
      <w:spacing w:after="240" w:line="260" w:lineRule="atLeast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7435E4"/>
    <w:pPr>
      <w:spacing w:after="240" w:line="240" w:lineRule="auto"/>
      <w:jc w:val="lef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7435E4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paragraph" w:customStyle="1" w:styleId="MDPItext">
    <w:name w:val="MDPI_text"/>
    <w:qFormat/>
    <w:rsid w:val="007435E4"/>
    <w:pPr>
      <w:spacing w:after="0" w:line="260" w:lineRule="atLeast"/>
      <w:ind w:left="425" w:right="425" w:firstLine="284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7435E4"/>
    <w:pPr>
      <w:adjustRightInd w:val="0"/>
      <w:snapToGrid w:val="0"/>
      <w:spacing w:after="240" w:line="26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7435E4"/>
  </w:style>
  <w:style w:type="paragraph" w:styleId="a8">
    <w:name w:val="Body Text"/>
    <w:link w:val="Char2"/>
    <w:rsid w:val="007435E4"/>
    <w:pPr>
      <w:spacing w:after="120" w:line="340" w:lineRule="atLeast"/>
    </w:pPr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Char2">
    <w:name w:val="본문 Char"/>
    <w:basedOn w:val="a0"/>
    <w:link w:val="a8"/>
    <w:rsid w:val="007435E4"/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</w:rPr>
  </w:style>
  <w:style w:type="character" w:styleId="a9">
    <w:name w:val="annotation reference"/>
    <w:rsid w:val="007435E4"/>
    <w:rPr>
      <w:sz w:val="21"/>
      <w:szCs w:val="21"/>
    </w:rPr>
  </w:style>
  <w:style w:type="paragraph" w:styleId="aa">
    <w:name w:val="annotation text"/>
    <w:basedOn w:val="a"/>
    <w:link w:val="Char3"/>
    <w:rsid w:val="007435E4"/>
    <w:pPr>
      <w:widowControl/>
      <w:wordWrap/>
      <w:autoSpaceDE/>
      <w:autoSpaceDN/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customStyle="1" w:styleId="Char3">
    <w:name w:val="메모 텍스트 Char"/>
    <w:basedOn w:val="a0"/>
    <w:link w:val="aa"/>
    <w:rsid w:val="007435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ab">
    <w:name w:val="annotation subject"/>
    <w:basedOn w:val="aa"/>
    <w:next w:val="aa"/>
    <w:link w:val="Char4"/>
    <w:rsid w:val="007435E4"/>
    <w:rPr>
      <w:b/>
      <w:bCs/>
    </w:rPr>
  </w:style>
  <w:style w:type="character" w:customStyle="1" w:styleId="Char4">
    <w:name w:val="메모 주제 Char"/>
    <w:basedOn w:val="Char3"/>
    <w:link w:val="ab"/>
    <w:rsid w:val="007435E4"/>
    <w:rPr>
      <w:rFonts w:ascii="Palatino Linotype" w:eastAsia="SimSun" w:hAnsi="Palatino Linotype" w:cs="Times New Roman"/>
      <w:b/>
      <w:bCs/>
      <w:noProof/>
      <w:color w:val="000000"/>
      <w:kern w:val="0"/>
      <w:szCs w:val="20"/>
      <w:lang w:eastAsia="zh-CN"/>
    </w:rPr>
  </w:style>
  <w:style w:type="character" w:styleId="ac">
    <w:name w:val="endnote reference"/>
    <w:rsid w:val="007435E4"/>
    <w:rPr>
      <w:vertAlign w:val="superscript"/>
    </w:rPr>
  </w:style>
  <w:style w:type="character" w:customStyle="1" w:styleId="Char5">
    <w:name w:val="미주 텍스트 Char"/>
    <w:basedOn w:val="a0"/>
    <w:link w:val="ad"/>
    <w:semiHidden/>
    <w:rsid w:val="007435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ad">
    <w:name w:val="endnote text"/>
    <w:basedOn w:val="a"/>
    <w:link w:val="Char5"/>
    <w:semiHidden/>
    <w:unhideWhenUsed/>
    <w:rsid w:val="007435E4"/>
    <w:pPr>
      <w:widowControl/>
      <w:wordWrap/>
      <w:autoSpaceDE/>
      <w:autoSpaceDN/>
      <w:spacing w:after="0" w:line="240" w:lineRule="auto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styleId="ae">
    <w:name w:val="FollowedHyperlink"/>
    <w:rsid w:val="007435E4"/>
    <w:rPr>
      <w:color w:val="954F72"/>
      <w:u w:val="single"/>
    </w:rPr>
  </w:style>
  <w:style w:type="character" w:customStyle="1" w:styleId="Char6">
    <w:name w:val="각주 텍스트 Char"/>
    <w:basedOn w:val="a0"/>
    <w:link w:val="af"/>
    <w:semiHidden/>
    <w:rsid w:val="007435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af">
    <w:name w:val="footnote text"/>
    <w:basedOn w:val="a"/>
    <w:link w:val="Char6"/>
    <w:semiHidden/>
    <w:unhideWhenUsed/>
    <w:rsid w:val="007435E4"/>
    <w:pPr>
      <w:widowControl/>
      <w:wordWrap/>
      <w:autoSpaceDE/>
      <w:autoSpaceDN/>
      <w:spacing w:after="0" w:line="240" w:lineRule="auto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af0">
    <w:name w:val="Normal (Web)"/>
    <w:basedOn w:val="a"/>
    <w:uiPriority w:val="99"/>
    <w:rsid w:val="007435E4"/>
    <w:pPr>
      <w:widowControl/>
      <w:wordWrap/>
      <w:autoSpaceDE/>
      <w:autoSpaceDN/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4"/>
      <w:lang w:eastAsia="zh-CN"/>
    </w:rPr>
  </w:style>
  <w:style w:type="paragraph" w:customStyle="1" w:styleId="MsoFootnoteText0">
    <w:name w:val="MsoFootnoteText"/>
    <w:basedOn w:val="af0"/>
    <w:qFormat/>
    <w:rsid w:val="007435E4"/>
    <w:rPr>
      <w:rFonts w:ascii="Times New Roman" w:hAnsi="Times New Roman"/>
    </w:rPr>
  </w:style>
  <w:style w:type="character" w:styleId="af1">
    <w:name w:val="page number"/>
    <w:rsid w:val="007435E4"/>
  </w:style>
  <w:style w:type="paragraph" w:customStyle="1" w:styleId="MDPI71FootNotes">
    <w:name w:val="MDPI_7.1_FootNotes"/>
    <w:qFormat/>
    <w:rsid w:val="007435E4"/>
    <w:pPr>
      <w:numPr>
        <w:numId w:val="13"/>
      </w:numPr>
      <w:adjustRightInd w:val="0"/>
      <w:snapToGrid w:val="0"/>
      <w:spacing w:after="0" w:line="228" w:lineRule="auto"/>
      <w:jc w:val="left"/>
    </w:pPr>
    <w:rPr>
      <w:rFonts w:ascii="Palatino Linotype" w:hAnsi="Palatino Linotype" w:cs="Times New Roman"/>
      <w:noProof/>
      <w:color w:val="000000"/>
      <w:kern w:val="0"/>
      <w:sz w:val="18"/>
      <w:szCs w:val="20"/>
      <w:lang w:eastAsia="zh-CN"/>
    </w:rPr>
  </w:style>
  <w:style w:type="paragraph" w:customStyle="1" w:styleId="References">
    <w:name w:val="References"/>
    <w:basedOn w:val="af2"/>
    <w:autoRedefine/>
    <w:qFormat/>
    <w:rsid w:val="007435E4"/>
    <w:pPr>
      <w:spacing w:before="100" w:beforeAutospacing="1" w:after="100" w:afterAutospacing="1"/>
      <w:jc w:val="left"/>
    </w:pPr>
    <w:rPr>
      <w:rFonts w:ascii="Times New Roman" w:eastAsiaTheme="minorEastAsia" w:hAnsi="Times New Roman"/>
      <w:noProof w:val="0"/>
      <w:color w:val="auto"/>
      <w:szCs w:val="24"/>
      <w:lang w:val="en-GB" w:eastAsia="en-GB"/>
    </w:rPr>
  </w:style>
  <w:style w:type="paragraph" w:styleId="af2">
    <w:name w:val="No Spacing"/>
    <w:uiPriority w:val="1"/>
    <w:qFormat/>
    <w:rsid w:val="007435E4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customStyle="1" w:styleId="EndNoteBibliographyTitle">
    <w:name w:val="EndNote Bibliography Title"/>
    <w:basedOn w:val="a"/>
    <w:link w:val="EndNoteBibliographyTitleChar"/>
    <w:rsid w:val="007435E4"/>
    <w:pPr>
      <w:widowControl/>
      <w:wordWrap/>
      <w:autoSpaceDE/>
      <w:autoSpaceDN/>
      <w:spacing w:after="0" w:line="260" w:lineRule="atLeast"/>
      <w:jc w:val="center"/>
    </w:pPr>
    <w:rPr>
      <w:rFonts w:ascii="Palatino Linotype" w:eastAsia="Times New Roman" w:hAnsi="Palatino Linotype" w:cs="Times New Roman"/>
      <w:noProof/>
      <w:color w:val="000000"/>
      <w:kern w:val="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7435E4"/>
    <w:rPr>
      <w:rFonts w:ascii="Palatino Linotype" w:eastAsia="Times New Roman" w:hAnsi="Palatino Linotype" w:cs="Times New Roman"/>
      <w:noProof/>
      <w:snapToGrid/>
      <w:color w:val="000000"/>
      <w:kern w:val="0"/>
      <w:lang w:eastAsia="de-DE" w:bidi="en-US"/>
    </w:rPr>
  </w:style>
  <w:style w:type="paragraph" w:customStyle="1" w:styleId="EndNoteBibliography">
    <w:name w:val="EndNote Bibliography"/>
    <w:basedOn w:val="a"/>
    <w:link w:val="EndNoteBibliographyChar"/>
    <w:rsid w:val="007435E4"/>
    <w:pPr>
      <w:widowControl/>
      <w:wordWrap/>
      <w:autoSpaceDE/>
      <w:autoSpaceDN/>
      <w:spacing w:after="0" w:line="240" w:lineRule="atLeast"/>
    </w:pPr>
    <w:rPr>
      <w:rFonts w:ascii="Palatino Linotype" w:eastAsia="Times New Roman" w:hAnsi="Palatino Linotype" w:cs="Times New Roman"/>
      <w:noProof/>
      <w:color w:val="000000"/>
      <w:kern w:val="0"/>
      <w:lang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7435E4"/>
    <w:rPr>
      <w:rFonts w:ascii="Palatino Linotype" w:eastAsia="Times New Roman" w:hAnsi="Palatino Linotype" w:cs="Times New Roman"/>
      <w:noProof/>
      <w:snapToGrid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사용자 지정 2">
      <a:majorFont>
        <a:latin typeface="Times New Roman"/>
        <a:ea typeface="돋움"/>
        <a:cs typeface=""/>
      </a:majorFont>
      <a:minorFont>
        <a:latin typeface="Times New Roman"/>
        <a:ea typeface="바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75</Words>
  <Characters>100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BP</dc:creator>
  <cp:keywords/>
  <dc:description/>
  <cp:lastModifiedBy>이강욱[ 학부조기졸업 / 식품생명공학과 ]</cp:lastModifiedBy>
  <cp:revision>21</cp:revision>
  <dcterms:created xsi:type="dcterms:W3CDTF">2023-02-22T07:31:00Z</dcterms:created>
  <dcterms:modified xsi:type="dcterms:W3CDTF">2023-10-08T16:44:00Z</dcterms:modified>
</cp:coreProperties>
</file>